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6C384B" w14:textId="77777777" w:rsidR="00387D70" w:rsidRDefault="00387D70" w:rsidP="00387D70">
      <w:pPr>
        <w:rPr>
          <w:rFonts w:ascii="Times" w:hAnsi="Times"/>
        </w:rPr>
      </w:pPr>
      <w:r w:rsidRPr="00853348">
        <w:rPr>
          <w:rFonts w:ascii="Times" w:hAnsi="Times"/>
          <w:b/>
        </w:rPr>
        <w:t>Table S1.</w:t>
      </w:r>
      <w:r>
        <w:rPr>
          <w:rFonts w:ascii="Times" w:hAnsi="Times"/>
        </w:rPr>
        <w:t xml:space="preserve"> </w:t>
      </w:r>
    </w:p>
    <w:p w14:paraId="7CB85D40" w14:textId="77777777" w:rsidR="00664528" w:rsidRDefault="00664528" w:rsidP="00387D70">
      <w:pPr>
        <w:rPr>
          <w:rFonts w:ascii="Times" w:hAnsi="Times"/>
        </w:rPr>
      </w:pPr>
      <w:bookmarkStart w:id="0" w:name="_GoBack"/>
      <w:bookmarkEnd w:id="0"/>
    </w:p>
    <w:tbl>
      <w:tblPr>
        <w:tblW w:w="7800" w:type="dxa"/>
        <w:jc w:val="center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387D70" w:rsidRPr="008972A9" w14:paraId="62C006C5" w14:textId="77777777" w:rsidTr="00C50387">
        <w:trPr>
          <w:trHeight w:val="360"/>
          <w:jc w:val="center"/>
        </w:trPr>
        <w:tc>
          <w:tcPr>
            <w:tcW w:w="39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DE4F7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Hit Rate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9A912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RT</w:t>
            </w:r>
          </w:p>
        </w:tc>
      </w:tr>
      <w:tr w:rsidR="00387D70" w:rsidRPr="008972A9" w14:paraId="530DFD66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9FD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C0A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1CA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Z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08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8D6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894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i/>
                <w:color w:val="000000"/>
              </w:rPr>
              <w:t>Z</w:t>
            </w:r>
          </w:p>
        </w:tc>
      </w:tr>
      <w:tr w:rsidR="00387D70" w:rsidRPr="008972A9" w14:paraId="35979D69" w14:textId="77777777" w:rsidTr="00C50387">
        <w:trPr>
          <w:trHeight w:val="300"/>
          <w:jc w:val="center"/>
        </w:trPr>
        <w:tc>
          <w:tcPr>
            <w:tcW w:w="39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F0A0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Linear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0451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Linear</w:t>
            </w:r>
          </w:p>
        </w:tc>
      </w:tr>
      <w:tr w:rsidR="00387D70" w:rsidRPr="008972A9" w14:paraId="5797239B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A0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1F6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9B5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7DB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EF1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068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387D70" w:rsidRPr="008972A9" w14:paraId="004D9CC5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99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098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F09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A7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D0F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602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387D70" w:rsidRPr="008972A9" w14:paraId="35D1F369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EFD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60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202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512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9D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DDA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5.9</w:t>
            </w:r>
          </w:p>
        </w:tc>
      </w:tr>
      <w:tr w:rsidR="00387D70" w:rsidRPr="008972A9" w14:paraId="7E4E390A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CF5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8C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D2A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679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F4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7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205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8.8</w:t>
            </w:r>
          </w:p>
        </w:tc>
      </w:tr>
      <w:tr w:rsidR="00387D70" w:rsidRPr="008972A9" w14:paraId="02B32669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1EA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EDC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772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21A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D66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823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</w:tr>
      <w:tr w:rsidR="00387D70" w:rsidRPr="008972A9" w14:paraId="0D2DBF32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3BC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F1A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117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4AE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1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8AB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6AC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</w:tr>
      <w:tr w:rsidR="00387D70" w:rsidRPr="008972A9" w14:paraId="40869D6D" w14:textId="77777777" w:rsidTr="00C50387">
        <w:trPr>
          <w:trHeight w:val="300"/>
          <w:jc w:val="center"/>
        </w:trPr>
        <w:tc>
          <w:tcPr>
            <w:tcW w:w="39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CA5A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Quadrati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BE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3AD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60D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</w:tr>
      <w:tr w:rsidR="00387D70" w:rsidRPr="008972A9" w14:paraId="4799C2FF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347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6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93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A09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3B0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DB9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AA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9.2</w:t>
            </w:r>
          </w:p>
        </w:tc>
      </w:tr>
      <w:tr w:rsidR="00387D70" w:rsidRPr="008972A9" w14:paraId="20196BBA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91A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2F9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0E5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133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098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776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9.8</w:t>
            </w:r>
          </w:p>
        </w:tc>
      </w:tr>
      <w:tr w:rsidR="00387D70" w:rsidRPr="008972A9" w14:paraId="5E525C64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8DD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80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69B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3110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Quadratic</w:t>
            </w:r>
          </w:p>
        </w:tc>
      </w:tr>
      <w:tr w:rsidR="00387D70" w:rsidRPr="008972A9" w14:paraId="78710BCA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06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4B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D6D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A4F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8E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730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.0</w:t>
            </w:r>
          </w:p>
        </w:tc>
      </w:tr>
      <w:tr w:rsidR="00387D70" w:rsidRPr="008972A9" w14:paraId="53E9AF42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375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373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ADB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226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5F5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E80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1.1</w:t>
            </w:r>
          </w:p>
        </w:tc>
      </w:tr>
      <w:tr w:rsidR="00387D70" w:rsidRPr="008972A9" w14:paraId="60C7CD56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58E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A5A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FA2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ED9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3C2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7C6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</w:tr>
      <w:tr w:rsidR="00387D70" w:rsidRPr="008972A9" w14:paraId="753C0EAD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413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E20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262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401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CB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B3B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</w:tr>
      <w:tr w:rsidR="00387D70" w:rsidRPr="008972A9" w14:paraId="505AA53B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009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FFD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A46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EFF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E48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62D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0.5</w:t>
            </w:r>
          </w:p>
        </w:tc>
      </w:tr>
      <w:tr w:rsidR="00387D70" w:rsidRPr="008972A9" w14:paraId="5913496C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65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621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F9E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1E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61C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B4C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</w:tr>
      <w:tr w:rsidR="00387D70" w:rsidRPr="008972A9" w14:paraId="34730804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90F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5B8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428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11E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C0A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81D2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5.7</w:t>
            </w:r>
          </w:p>
        </w:tc>
      </w:tr>
      <w:tr w:rsidR="00387D70" w:rsidRPr="008972A9" w14:paraId="16CC9DD0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A2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FFD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2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6656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E90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70E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B00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0.4</w:t>
            </w:r>
          </w:p>
        </w:tc>
      </w:tr>
      <w:tr w:rsidR="00387D70" w:rsidRPr="008972A9" w14:paraId="72AB04A6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00E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EE5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726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71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135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E33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2.1</w:t>
            </w:r>
          </w:p>
        </w:tc>
      </w:tr>
      <w:tr w:rsidR="00387D70" w:rsidRPr="008972A9" w14:paraId="21F8A252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4E7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FB8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1F8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E57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165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CA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.9</w:t>
            </w:r>
          </w:p>
        </w:tc>
      </w:tr>
      <w:tr w:rsidR="00387D70" w:rsidRPr="008972A9" w14:paraId="3341F0D3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37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A84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317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A0F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8A6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A8A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387D70" w:rsidRPr="008972A9" w14:paraId="26D2B01F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A68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FED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1CA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8.6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CD0C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Both</w:t>
            </w:r>
          </w:p>
        </w:tc>
      </w:tr>
      <w:tr w:rsidR="00387D70" w:rsidRPr="008972A9" w14:paraId="562816AD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6DD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C5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F23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388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958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6C6D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6.1</w:t>
            </w:r>
          </w:p>
        </w:tc>
      </w:tr>
      <w:tr w:rsidR="00387D70" w:rsidRPr="008972A9" w14:paraId="6AE7A433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D77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E52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3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BD9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35E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DC0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E576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</w:tr>
      <w:tr w:rsidR="00387D70" w:rsidRPr="008972A9" w14:paraId="08F11BA1" w14:textId="77777777" w:rsidTr="00C50387">
        <w:trPr>
          <w:trHeight w:val="300"/>
          <w:jc w:val="center"/>
        </w:trPr>
        <w:tc>
          <w:tcPr>
            <w:tcW w:w="390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32B8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8972A9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Bo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467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39D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B575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</w:tr>
      <w:tr w:rsidR="00387D70" w:rsidRPr="008972A9" w14:paraId="1051A8B3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A5F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AA3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3676F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EA8A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621B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ABED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</w:tr>
      <w:tr w:rsidR="00387D70" w:rsidRPr="008972A9" w14:paraId="75079835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8969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49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455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8C9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7E5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57E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D8DE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38.5</w:t>
            </w:r>
          </w:p>
        </w:tc>
      </w:tr>
      <w:tr w:rsidR="00387D70" w:rsidRPr="008972A9" w14:paraId="154EE4CD" w14:textId="77777777" w:rsidTr="00C5038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7281C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6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8193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-16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E894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C3921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865C7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56560" w14:textId="77777777" w:rsidR="00387D70" w:rsidRPr="008972A9" w:rsidRDefault="00387D70" w:rsidP="00C5038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972A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EAC468C" w14:textId="77777777" w:rsidR="00387D70" w:rsidRDefault="00387D70" w:rsidP="00387D70">
      <w:pPr>
        <w:rPr>
          <w:rFonts w:ascii="Times" w:hAnsi="Times"/>
        </w:rPr>
      </w:pPr>
    </w:p>
    <w:sectPr w:rsidR="00387D70" w:rsidSect="00FE17C9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28D1530" w14:textId="77777777" w:rsidR="00000000" w:rsidRDefault="00664528">
      <w:r>
        <w:separator/>
      </w:r>
    </w:p>
  </w:endnote>
  <w:endnote w:type="continuationSeparator" w:id="0">
    <w:p w14:paraId="38C4BC7A" w14:textId="77777777" w:rsidR="00000000" w:rsidRDefault="00664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16B38D" w14:textId="77777777" w:rsidR="0006003F" w:rsidRDefault="00387D70" w:rsidP="004B33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F2F9F8" w14:textId="77777777" w:rsidR="0006003F" w:rsidRDefault="00664528" w:rsidP="000600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624F3E" w14:textId="77777777" w:rsidR="0006003F" w:rsidRDefault="00387D70" w:rsidP="004B33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645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86F004" w14:textId="77777777" w:rsidR="0006003F" w:rsidRDefault="00664528" w:rsidP="000600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1B1393" w14:textId="77777777" w:rsidR="00000000" w:rsidRDefault="00664528">
      <w:r>
        <w:separator/>
      </w:r>
    </w:p>
  </w:footnote>
  <w:footnote w:type="continuationSeparator" w:id="0">
    <w:p w14:paraId="6D04E531" w14:textId="77777777" w:rsidR="00000000" w:rsidRDefault="00664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D70"/>
    <w:rsid w:val="0027736F"/>
    <w:rsid w:val="00387D70"/>
    <w:rsid w:val="00664528"/>
    <w:rsid w:val="00FE17C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EB14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7D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D70"/>
  </w:style>
  <w:style w:type="character" w:styleId="PageNumber">
    <w:name w:val="page number"/>
    <w:basedOn w:val="DefaultParagraphFont"/>
    <w:uiPriority w:val="99"/>
    <w:semiHidden/>
    <w:unhideWhenUsed/>
    <w:rsid w:val="00387D7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D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7D7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D70"/>
  </w:style>
  <w:style w:type="character" w:styleId="PageNumber">
    <w:name w:val="page number"/>
    <w:basedOn w:val="DefaultParagraphFont"/>
    <w:uiPriority w:val="99"/>
    <w:semiHidden/>
    <w:unhideWhenUsed/>
    <w:rsid w:val="00387D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 He</dc:creator>
  <cp:keywords/>
  <dc:description/>
  <cp:lastModifiedBy>Biyu He</cp:lastModifiedBy>
  <cp:revision>2</cp:revision>
  <dcterms:created xsi:type="dcterms:W3CDTF">2013-07-02T17:01:00Z</dcterms:created>
  <dcterms:modified xsi:type="dcterms:W3CDTF">2013-10-10T20:45:00Z</dcterms:modified>
</cp:coreProperties>
</file>